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12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able S5. Modeled habitat area size (km</w:t>
      </w:r>
      <w:r>
        <w:rPr>
          <w:b/>
          <w:sz w:val="20"/>
          <w:szCs w:val="20"/>
          <w:vertAlign w:val="superscript"/>
          <w:lang w:val="en-US"/>
        </w:rPr>
        <w:t>2</w:t>
      </w:r>
      <w:r>
        <w:rPr>
          <w:b/>
          <w:sz w:val="20"/>
          <w:szCs w:val="20"/>
          <w:lang w:val="en-US"/>
        </w:rPr>
        <w:t>) under assessed scenarios: present and future (year 2050) with modeled dispersal constraints for each species and their representation under different conservation schemes in Chile.</w:t>
      </w:r>
    </w:p>
    <w:tbl>
      <w:tblPr>
        <w:tblW w:w="10330" w:type="dxa"/>
        <w:jc w:val="left"/>
        <w:tblInd w:w="-45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10"/>
        <w:gridCol w:w="648"/>
        <w:gridCol w:w="648"/>
        <w:gridCol w:w="648"/>
        <w:gridCol w:w="648"/>
        <w:gridCol w:w="720"/>
        <w:gridCol w:w="720"/>
        <w:gridCol w:w="648"/>
        <w:gridCol w:w="648"/>
        <w:gridCol w:w="648"/>
        <w:gridCol w:w="648"/>
        <w:gridCol w:w="720"/>
        <w:gridCol w:w="720"/>
        <w:gridCol w:w="756"/>
      </w:tblGrid>
      <w:tr>
        <w:trPr>
          <w:trHeight w:val="384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820" w:type="dxa"/>
            <w:gridSpan w:val="13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22"/>
                <w:szCs w:val="14"/>
                <w:lang w:val="en-US" w:eastAsia="es-ES_tradnl"/>
              </w:rPr>
              <w:t>Modeled Area (km</w:t>
            </w:r>
            <w:r>
              <w:rPr>
                <w:color w:val="000000"/>
                <w:sz w:val="22"/>
                <w:szCs w:val="14"/>
                <w:vertAlign w:val="superscript"/>
                <w:lang w:val="en-US" w:eastAsia="es-ES_tradnl"/>
              </w:rPr>
              <w:t>2</w:t>
            </w:r>
            <w:r>
              <w:rPr>
                <w:color w:val="000000"/>
                <w:sz w:val="22"/>
                <w:szCs w:val="14"/>
                <w:lang w:val="en-US" w:eastAsia="es-ES_tradnl"/>
              </w:rPr>
              <w:t>) under scenario:</w:t>
            </w:r>
          </w:p>
        </w:tc>
      </w:tr>
      <w:tr>
        <w:trPr>
          <w:trHeight w:val="384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4032" w:type="dxa"/>
            <w:gridSpan w:val="6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es-ES_tradnl"/>
              </w:rPr>
            </w:pPr>
            <w:r>
              <w:rPr>
                <w:color w:val="000000"/>
                <w:sz w:val="20"/>
                <w:szCs w:val="14"/>
                <w:lang w:val="en-US" w:eastAsia="es-ES_tradnl"/>
              </w:rPr>
              <w:t>Present</w:t>
            </w:r>
          </w:p>
        </w:tc>
        <w:tc>
          <w:tcPr>
            <w:tcW w:w="4032" w:type="dxa"/>
            <w:gridSpan w:val="6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es-ES_tradnl"/>
              </w:rPr>
            </w:pPr>
            <w:r>
              <w:rPr>
                <w:color w:val="000000"/>
                <w:sz w:val="20"/>
                <w:szCs w:val="16"/>
                <w:lang w:val="en-US" w:eastAsia="es-ES_tradnl"/>
              </w:rPr>
              <w:t>Future under dispersal constraints</w:t>
            </w:r>
          </w:p>
        </w:tc>
        <w:tc>
          <w:tcPr>
            <w:tcW w:w="75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Future without dispersal constraints</w:t>
            </w:r>
          </w:p>
        </w:tc>
      </w:tr>
      <w:tr>
        <w:trPr>
          <w:trHeight w:val="300" w:hRule="atLeast"/>
        </w:trPr>
        <w:tc>
          <w:tcPr>
            <w:tcW w:w="1510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Species</w:t>
            </w:r>
          </w:p>
        </w:tc>
        <w:tc>
          <w:tcPr>
            <w:tcW w:w="648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NPA</w:t>
            </w:r>
            <w:r>
              <w:rPr>
                <w:color w:val="000000"/>
                <w:sz w:val="22"/>
                <w:szCs w:val="14"/>
                <w:vertAlign w:val="superscript"/>
                <w:lang w:val="en-US" w:eastAsia="es-ES_tradnl"/>
              </w:rPr>
              <w:t>a</w:t>
            </w:r>
          </w:p>
        </w:tc>
        <w:tc>
          <w:tcPr>
            <w:tcW w:w="648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PPA</w:t>
            </w:r>
            <w:r>
              <w:rPr>
                <w:color w:val="000000"/>
                <w:sz w:val="22"/>
                <w:szCs w:val="14"/>
                <w:vertAlign w:val="superscript"/>
                <w:lang w:val="en-US" w:eastAsia="es-ES_tradnl"/>
              </w:rPr>
              <w:t>b</w:t>
            </w:r>
          </w:p>
        </w:tc>
        <w:tc>
          <w:tcPr>
            <w:tcW w:w="201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Without protection</w:t>
            </w:r>
          </w:p>
        </w:tc>
        <w:tc>
          <w:tcPr>
            <w:tcW w:w="720" w:type="dxa"/>
            <w:vMerge w:val="restart"/>
            <w:tcBorders>
              <w:top w:val="doub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Total</w:t>
            </w:r>
          </w:p>
        </w:tc>
        <w:tc>
          <w:tcPr>
            <w:tcW w:w="648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NPA</w:t>
            </w:r>
          </w:p>
        </w:tc>
        <w:tc>
          <w:tcPr>
            <w:tcW w:w="648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PPA</w:t>
            </w:r>
          </w:p>
        </w:tc>
        <w:tc>
          <w:tcPr>
            <w:tcW w:w="201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Without protection</w:t>
            </w:r>
          </w:p>
        </w:tc>
        <w:tc>
          <w:tcPr>
            <w:tcW w:w="72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Total</w:t>
            </w:r>
          </w:p>
        </w:tc>
        <w:tc>
          <w:tcPr>
            <w:tcW w:w="75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</w:r>
          </w:p>
        </w:tc>
      </w:tr>
      <w:tr>
        <w:trPr>
          <w:trHeight w:val="300" w:hRule="atLeast"/>
        </w:trPr>
        <w:tc>
          <w:tcPr>
            <w:tcW w:w="1510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648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4"/>
                <w:lang w:val="en-US" w:eastAsia="es-ES_tradnl"/>
              </w:rPr>
            </w:pPr>
            <w:r>
              <w:rPr>
                <w:color w:val="000000"/>
                <w:sz w:val="18"/>
                <w:szCs w:val="14"/>
                <w:lang w:val="en-US" w:eastAsia="es-ES_tradnl"/>
              </w:rPr>
            </w:r>
          </w:p>
        </w:tc>
        <w:tc>
          <w:tcPr>
            <w:tcW w:w="648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4"/>
                <w:lang w:val="en-US" w:eastAsia="es-ES_tradnl"/>
              </w:rPr>
            </w:pPr>
            <w:r>
              <w:rPr>
                <w:color w:val="000000"/>
                <w:sz w:val="18"/>
                <w:szCs w:val="14"/>
                <w:lang w:val="en-US" w:eastAsia="es-ES_tradnl"/>
              </w:rPr>
            </w:r>
          </w:p>
        </w:tc>
        <w:tc>
          <w:tcPr>
            <w:tcW w:w="648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4"/>
                <w:lang w:val="en-US" w:eastAsia="es-ES_tradnl"/>
              </w:rPr>
            </w:pPr>
            <w:r>
              <w:rPr>
                <w:color w:val="000000"/>
                <w:sz w:val="18"/>
                <w:szCs w:val="14"/>
              </w:rPr>
              <w:t>SBN</w:t>
            </w:r>
            <w:r>
              <w:rPr>
                <w:color w:val="000000"/>
                <w:sz w:val="22"/>
                <w:szCs w:val="14"/>
                <w:vertAlign w:val="superscript"/>
                <w:lang w:val="en-US" w:eastAsia="es-ES_tradnl"/>
              </w:rPr>
              <w:t>c</w:t>
            </w:r>
          </w:p>
        </w:tc>
        <w:tc>
          <w:tcPr>
            <w:tcW w:w="648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4"/>
                <w:lang w:val="en-US" w:eastAsia="es-ES_tradnl"/>
              </w:rPr>
            </w:pPr>
            <w:r>
              <w:rPr>
                <w:color w:val="000000"/>
                <w:sz w:val="18"/>
                <w:szCs w:val="14"/>
              </w:rPr>
              <w:t>SBR</w:t>
            </w:r>
            <w:r>
              <w:rPr>
                <w:color w:val="000000"/>
                <w:sz w:val="22"/>
                <w:szCs w:val="14"/>
                <w:vertAlign w:val="superscript"/>
                <w:lang w:val="en-US" w:eastAsia="es-ES_tradnl"/>
              </w:rPr>
              <w:t>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6"/>
                <w:lang w:val="en-US" w:eastAsia="es-ES_tradnl"/>
              </w:rPr>
            </w:pPr>
            <w:r>
              <w:rPr>
                <w:color w:val="000000"/>
                <w:sz w:val="18"/>
                <w:szCs w:val="16"/>
              </w:rPr>
              <w:t>Other</w:t>
            </w:r>
            <w:r>
              <w:rPr>
                <w:color w:val="000000"/>
                <w:sz w:val="22"/>
                <w:szCs w:val="14"/>
                <w:vertAlign w:val="superscript"/>
                <w:lang w:val="en-US" w:eastAsia="es-ES_tradnl"/>
              </w:rPr>
              <w:t>e</w:t>
            </w:r>
          </w:p>
        </w:tc>
        <w:tc>
          <w:tcPr>
            <w:tcW w:w="720" w:type="dxa"/>
            <w:vMerge w:val="continue"/>
            <w:tcBorders>
              <w:top w:val="doub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 w:eastAsia="es-ES_tradnl"/>
              </w:rPr>
            </w:pPr>
            <w:r>
              <w:rPr>
                <w:color w:val="000000"/>
                <w:sz w:val="16"/>
                <w:szCs w:val="16"/>
                <w:lang w:val="en-US" w:eastAsia="es-ES_tradnl"/>
              </w:rPr>
            </w:r>
          </w:p>
        </w:tc>
        <w:tc>
          <w:tcPr>
            <w:tcW w:w="648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 w:eastAsia="es-ES_tradnl"/>
              </w:rPr>
            </w:pPr>
            <w:r>
              <w:rPr>
                <w:color w:val="000000"/>
                <w:sz w:val="16"/>
                <w:szCs w:val="16"/>
                <w:lang w:val="en-US" w:eastAsia="es-ES_tradnl"/>
              </w:rPr>
            </w:r>
          </w:p>
        </w:tc>
        <w:tc>
          <w:tcPr>
            <w:tcW w:w="648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 w:eastAsia="es-ES_tradnl"/>
              </w:rPr>
            </w:pPr>
            <w:r>
              <w:rPr>
                <w:color w:val="000000"/>
                <w:sz w:val="16"/>
                <w:szCs w:val="16"/>
                <w:lang w:val="en-US" w:eastAsia="es-ES_tradnl"/>
              </w:rPr>
            </w:r>
          </w:p>
        </w:tc>
        <w:tc>
          <w:tcPr>
            <w:tcW w:w="648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</w:rPr>
              <w:t>SBN</w:t>
            </w:r>
          </w:p>
        </w:tc>
        <w:tc>
          <w:tcPr>
            <w:tcW w:w="648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</w:rPr>
              <w:t>SBR</w:t>
            </w:r>
          </w:p>
        </w:tc>
        <w:tc>
          <w:tcPr>
            <w:tcW w:w="720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 w:eastAsia="es-ES_tradnl"/>
              </w:rPr>
            </w:pPr>
            <w:r>
              <w:rPr>
                <w:color w:val="000000"/>
                <w:sz w:val="16"/>
                <w:szCs w:val="16"/>
                <w:lang w:val="en-US" w:eastAsia="es-ES_tradnl"/>
              </w:rPr>
            </w:r>
          </w:p>
        </w:tc>
        <w:tc>
          <w:tcPr>
            <w:tcW w:w="75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Adiantum chilense 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,679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579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313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8,081.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7,341.8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73,994.3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,565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364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7,505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9,456.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76,338.6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99,229.6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9,451.6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Adiantum excisum 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32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9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977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,096.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8,030.8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4,485.5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63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62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,559.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,108.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2,418.7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0,612.9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3,627.9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Adiantum gertrudis 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89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5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775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286.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107.0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9,283.6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96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3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374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266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,983.5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8,743.4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,978.8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Adiantum scabrum 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994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95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,632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7,360.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1,855.3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4,937.4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913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64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723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9,199.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9,118.9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6,120.6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7,211.2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Adiantum sulphureum 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042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91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8,409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9,321.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9,124.6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8,388.8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,316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790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9,885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1,811.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2,346.2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77,150.1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2,151.3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Aextoxicon punctatum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,489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,976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,490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099.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7,988.3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7,044.3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6,090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,559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,404.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106.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0,517.8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72,679.1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9,879.2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Araucaria araucana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,829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12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86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279.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1,437.0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6,944.7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,291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05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04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913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773.8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9,487.1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,923.6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Asplenium dareoides 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9,082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,636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,954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,735.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1,818.2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3,227.6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1,539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5,361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,981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550.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7,528.7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84,961.0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0,362.0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Asplenium monanthes 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96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77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0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05.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,334.0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,473.3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863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623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9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54.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,366.7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,517.5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,745.9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Asplenium obtusatum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807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382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908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854.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6,570.8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2,523.0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142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551.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,687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047.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4,756.4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3,186.1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6,250.9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Asplenium trilobum 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609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876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284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994.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7,503.1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1,267.8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903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,286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,745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052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5,913.4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5,901.9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9,052.9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Austrocedrus chilensis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414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36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810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,842.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3,191.6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1,695.7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560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558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020.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,843.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3,365.1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2,348.5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5,396.7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Azara petiolaris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50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80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238.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,071.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,341.5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9,982.7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44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88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188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993.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,369.3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9,985.3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,934.6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Blechnum arcuatum 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8,719.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,314.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615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,655.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6,021.8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4,326.9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3,325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,952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,056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,433.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4,576.1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70,344.5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6,481.6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Blechnum asperum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172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709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60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384.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1,238.6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5,165.5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,382.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800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827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280.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8,498.1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7,788.9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4,878.5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Blechnum blechnoides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11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29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60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26.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361.2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388.8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16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62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24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76.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590.3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970.0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,248.2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Blechnum chilense 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6,981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,894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7,391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9,051.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70,529.9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96,848.5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0,081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,097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9,242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0,352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88,490.1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22,263.8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3,277.1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Blechnum corralense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12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92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51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65.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156.8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178.1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73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55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61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72.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893.9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,157.2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,892.8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Blechnum hastatum 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,298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578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,191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9,034.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0,472.8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8,575.7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,429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384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8,826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0,176.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5,692.4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90,509.5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3,531.7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Blechnum magellanicum 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8,065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593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505.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,117.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3,973.2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9,255.0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8,933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083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,126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,697.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8,630.9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6,472.4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7,770.2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Blechnum microphyllum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5,210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227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,142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,406.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7,083.4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3,070.0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5,550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607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,585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7,486.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2,654.6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0,883.4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2,472.4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Blechnum mochaenum 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050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48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728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572.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8,151.1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1,951.0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,156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27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196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196.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2,038.8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7,914.9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,922.9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Blechnum penna- marina 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6,385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,782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425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,645.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3,398.8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8,637.9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8,134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5,271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,137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,936.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8,833.9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9,314.5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2,900.3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Blepharocalyx cruckshanksii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59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87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770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26.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3,944.5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5,487.4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86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55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35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21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0,777.5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2,075.4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,525.0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Botrychium dusenii 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045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81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8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4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272.4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697.5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713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88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8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.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28.1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185.9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,352.7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Cheilanthes glauca 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,850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94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,195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8,978.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5,975.8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4,193.9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,653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76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,780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9,616.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1,032.6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1,360.5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4,028.4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Cheilanthes hypoleuca 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66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63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,247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409.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4,344.8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4,631.1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31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26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207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,694.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8,690.4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9,150.3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2,857.8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Cheilanthes mollis 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725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3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460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857.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7,962.2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3,028.5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068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2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,518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637.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3,548.5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1,795.4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7,333.6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Cryptocarya alba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809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78.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,524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8,049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2,712.9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8,274.7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064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17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,444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8,093.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8,327.5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4,146.2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8,294.7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Cryptogramma fumariifolia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040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30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755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,204.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8,643.3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5,774.3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680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83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799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195.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4,511.3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3,369.5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4,061.7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Cystopteris fragilis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8,662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,987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0,212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0,867.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9,396.2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02,126.2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7,997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,361.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1,309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2,358.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78,729.6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14,757.3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7,430.9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Dennstaedtia glauca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37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41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,580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,555.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,614.4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4,328.2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577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58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,845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,596.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1,002.7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1,180.1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4,892.5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Drimys andina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,079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62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85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019.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,520.8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7,968.2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546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90.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20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29.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,177.8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465.4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,057.6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Drimys winteri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7,035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6,205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8,853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8,050.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96,209.1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46,354.1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0,477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6,832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9,953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8,810.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02,802.2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58,875.6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1,927.5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Elaphoglossum gayanum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90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72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02.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01.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742.8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,310.8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733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936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993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914.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2,003.1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5,581.4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,153.4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Elaphoglossum mathewsii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82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9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28.8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24.3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08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0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.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13.4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26.9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22.5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Elaphoglossum porteri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22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0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43.5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66.0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620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0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94.9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914.8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,034.4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Equisetum bogotense 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,027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417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,089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9,618.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6,388.0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7,541.0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6,137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,273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8,150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0,904.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70,203.5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97,669.3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3,679.4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Equisetum giganteum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15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8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577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716.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7,416.9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1,966.1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94.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9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731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279.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9,225.2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4,769.8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,324.1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Eucryphia cordifolia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,527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,302.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,965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637.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2,407.5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4,840.3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,939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,267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,645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150.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8,404.2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2,407.4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7,512.2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Fitzroya cupressoides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,160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,611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768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9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0,077.0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0,207.2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,027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517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020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09.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,575.0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3,249.0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,946.5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Gevuina avellana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,305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463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,729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,787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4,427.2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5,713.0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,294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,031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,582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960.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8,069.5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9,937.4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3,951.7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Gleichenia cryptocarpa 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5,733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,761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686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,290.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5,892.9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4,364.7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7,447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,446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847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,897.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2,620.6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74,260.2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7,066.3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Gleichenia litoralis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92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629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12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28.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064.8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327.6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2.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31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38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76.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67.1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056.6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,693.1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Gleichenia quadripartita 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6,929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615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202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496.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7,621.2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8,864.9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9,340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,489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505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333.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4,162.0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8,830.8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5,492.3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Gleichenia squamulosa 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969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823.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605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467.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0,409.6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6,275.4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,121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,260.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,859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716.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4,922.7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5,880.9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0,646.4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Gomortega keule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7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7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40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81.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148.9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415.8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8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7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84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7.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815.0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992.9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,247.3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Grammitis magellanica 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3,065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,601.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257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152.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72,497.8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20,574.9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0,675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6,260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7,530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,552.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93,056.6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54,076.1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0,228.2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Grammitis patagonica 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8,236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490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94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95.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7,372.8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8,390.5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9,115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500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118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734.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2,971.7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5,440.7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0,072.9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Grammitis poeppigiana 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8,345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,072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458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039.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6,095.2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0,011.4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,840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991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69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90.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8,484.9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5,476.8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,761.0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Hymenoglossum cruentum 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5,458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,035.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,442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989.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1,082.7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5,009.0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9,351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,202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865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737.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4,742.1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5,899.0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4,944.9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Hymenophyllum caudiculatum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,346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480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804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286.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6,746.7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3,663.7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,930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,258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,332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030.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7,725.1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1,277.8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3,591.4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Hymenophyllum cuneatum 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,255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815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890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771.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1,989.3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7,722.3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5,485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790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939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422.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5,310.9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6,948.4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4,925.5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Hymenophyllum darwinii 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,276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268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255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222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5,685.4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1,707.9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801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143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719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801.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9,979.6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4,445.4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,434.0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Hymenophyllum dentatum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5,853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,782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,971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,068.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5,539.6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2,215.9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7,872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,408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541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,682.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5,865.1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7,369.9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2,062.2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Hymenophyllum dicranotrichum 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6,067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,295.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,817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229.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6,916.6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3,326.5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9,792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,100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520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701.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6,405.1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8,520.5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3,604.8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Hymenophyllum falklandicum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,741.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026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986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939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1,653.2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0,347.5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5,014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466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158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732.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2,860.1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2,232.5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7,371.4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Hymenophyllum ferrugineum 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3,901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,258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,660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,621.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2,557.5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78,998.7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6,646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,385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259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,023.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3,460.5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93,775.0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4,347.9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Hymenophyllum fuciforme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88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60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26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14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813.7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,002.6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846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20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950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29.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177.9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7,925.1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,688.0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Hymenophyllum krauseanum 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5,956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952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841.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061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6,887.1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9,698.9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9,544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,566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673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,188.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4,777.5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6,749.7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4,161.7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Hymenophyllum nahuelhuapiense 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761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8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64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55.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809.7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509.4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,632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63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28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67.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,562.3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8,454.0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,925.8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Hymenophyllum pectinatum 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3,176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,250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,976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326.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5,128.8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7,858.8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1,492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,689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478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,109.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7,478.8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81,248.7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9,186.0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Hymenophyllum peltatum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,375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,328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391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485.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5,271.5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4,851.7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,576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,539.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,080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579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8,072.4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8,847.6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4,569.1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Hymenophyllum plicatum 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,731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,496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861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548.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0,635.4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2,273.3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,672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,471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600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,307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6,153.1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3,204.8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9,386.0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Hymenophyllum secundum 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6,460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369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,096.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161.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2,326.3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4,414.9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7,211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,588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,837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448.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7,261.2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2,347.1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7,369.3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Hymenophyllum seselifolium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7,440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,859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,087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,615.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1,399.3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89,402.1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5,924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,193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,430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,933.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7,099.6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18,581.2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8,209.7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Hymenophyllum tortuosum 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5,876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,536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,321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807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2,888.3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78,429.9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4,457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,588.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994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,323.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7,393.4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05,757.4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0,004.2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Hymenophyllum tunbridgense 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0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0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.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74.7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81.6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7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0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7.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73.2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27.9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,293.2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Hymenophyllum umbratile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571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735.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96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58.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,434.1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395.7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20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35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0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92.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89.4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057.7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,090.5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Hypolepis poeppigii 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2,668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,746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7,199.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,864.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2,017.7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90,496.4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0,348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,322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8,426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,525.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81,156.9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20,779.5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0,658.2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Laurelia sempervirens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378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74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595.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,543.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1,009.2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0,001.0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,169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648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907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168.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2,679.0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3,572.9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7,341.1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Laureliopsis philippiana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1,018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,696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966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605.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8,652.0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72,938.8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1,474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,799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566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004.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2,938.5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6,783.4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0,608.3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Lomatia hirsuta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,585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,778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,438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7,854.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3,058.0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72,714.3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6,675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,645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806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7,968.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7,390.7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81,486.2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6,203.3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Lophosoria quadripinnata 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7,013.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5,170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,959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482.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82,903.6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17,529.2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9,883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5,351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7,180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882.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87,829.5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26,127.2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0,442.9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Luma apiculata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1,558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5,236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7,905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8,516.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79,894.4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13,109.7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3,116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5,422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8,595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8,646.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82,924.6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18,705.2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3,890.9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Lycopodium alboffii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,737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,461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209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273.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6,129.9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5,811.9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5,658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,888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636.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984.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8,524.7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9,692.7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9,200.4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Lycopodium confertum 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4,515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960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043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44.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6,755.6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4,919.1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7,850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706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78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52.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1,162.4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1,750.4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3,604.9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Lycopodium gayanum 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822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507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764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03.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,299.5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697.7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837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663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090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88.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7,031.6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0,211.3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,668.9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Lycopodium magellanicum 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7,951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5,144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504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673.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5,607.6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76,881.8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2,577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6,330.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,771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,354.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2,283.0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01,316.9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7,167.0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Lycopodium paniculatum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,304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874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662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135.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5,099.5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4,075.9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,362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,434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691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293.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5,951.8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7,734.3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2,120.7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Maytenus disticha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,876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54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159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783.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3,701.7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0,676.1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,670.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86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910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030.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2,058.4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8,056.2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2,691.0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Megalastrum spectabile 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,273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,000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663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,250.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2,211.3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4,399.2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6,056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,423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239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,283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7,677.1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6,679.2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5,299.0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Myrceugenia exsucca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861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434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292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,213.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2,866.3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3,668.9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706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,373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,431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,965.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5,241.3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9,718.0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6,965.9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Myrceugenia planipes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074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961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126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495.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7,081.4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2,738.3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,241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473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,124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851.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0,476.8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9,168.5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5,237.8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Nothofagus alessandrii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0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0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8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8.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77.0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04.4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0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0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.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29.0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36.0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89.3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Nothofagus alpina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,023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043.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408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,827.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9,676.1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9,979.5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,844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978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754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937.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1,993.0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0,508.2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,710.1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Nothofagus antarctica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4,886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7,413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7,711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8,159.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34,355.8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02,526.7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4,978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7,383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7,770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,816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23,225.9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90,174.7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6,451.3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Nothofagus betuloides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82,512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6,693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,418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7,014.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00,927.0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03,565.1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80,655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5,547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,246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533.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88,001.8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83,984.7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4,881.4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Nothofagus dombeyi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9,530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,068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,969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,975.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1,630.6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88,174.0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9,398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,231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,826.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,980.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8,686.4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71,123.9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2,928.1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Nothofagus glauca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29.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85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212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,306.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8,691.9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4,626.1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69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86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802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074.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356.2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9,587.9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,423.2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Nothofagus nitida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8,703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,301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722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630.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4,260.4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25,617.6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7,671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,870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635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879.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2,768.8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21,826.2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2,532.2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Nothofagus obliqua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,779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745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348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7,462.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8,852.9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7,188.0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,228.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923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222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,755.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3,971.7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2,101.3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3,388.0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Nothofagus pumilio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9,997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6,912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7,272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8,178.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02,529.8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54,891.7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7,930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6,178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,885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,154.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83,900.0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29,048.7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0,169.9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Pellaea myrtillifolia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1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3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176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227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1,584.2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4,032.5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71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0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460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606.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2,572.9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5,732.1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,570.6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Pellaea ternifolia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,912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95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021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,441.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1,835.7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1,306.5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5,560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19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296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427.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7,458.3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79,962.6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7,232.8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Persea lingue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378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888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888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,613.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6,604.1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4,372.5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,175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468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543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,498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3,530.1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3,216.3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5,436.5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Philesia magellanica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6,361.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,138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194.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515.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7,404.3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3,615.1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6,874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718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494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599.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7,790.0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85,476.5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4,584.1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Pilgerodendron uviferum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62,975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,823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589.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822.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6,851.6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41,062.7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64,992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766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,891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233.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6,416.6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41,300.1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7,910.2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Pleopeltis macrocarpa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874.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610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261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957.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5,913.6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0,617.8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,244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685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610.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,100.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3,480.0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2,121.4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5,009.5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Pleurosorus papaverifolius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528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43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,560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088.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2,868.6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3,188.9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724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15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263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765.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5,828.1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7,796.0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9,912.0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Podocarpus nubigenus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63,971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,353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,107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,569.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72,795.7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50,797.7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64,767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,813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628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577.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7,753.8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44,540.3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7,939.0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Podocarpus salignus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594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77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201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405.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1,171.7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4,751.0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037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523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612.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393.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1,148.7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6,715.9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5,737.6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Polypodium feuillei 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530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873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,875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462.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0,288.4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0,029.3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,555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,993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571.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,665.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1,174.8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6,960.9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4,291.9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Polystichum andinum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6,127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171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278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,653.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0,050.5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3,280.3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,379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98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566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963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016.9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2,423.7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,018.5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Polystichum chilense 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,088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867.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,502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,930.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6,188.1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9,576.8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,548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,814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214.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703.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3,923.2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72,204.6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6,711.1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Polystichum multifidum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,417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91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79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044.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,553.5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9,585.0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,043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913.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8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895.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,512.0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2,392.7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,396.4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Polystichum plicatum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7,823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,580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099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8,721.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7,667.7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1,892.2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9,026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,462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086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8,392.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1,350.1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6,318.2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7,674.9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Polystichum subintegerrimum 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879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141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726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817.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0,418.6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7,984.2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,475.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,277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,275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,282.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3,069.7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6,380.7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2,778.0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Pteris chilensis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81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76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09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863.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688.3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,919.0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15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43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33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033.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9,672.7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1,398.1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,857.8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Pteris semiadnata 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294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601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712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781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,163.6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9,552.3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,556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091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563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453.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2,030.0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8,695.3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1,356.7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Rhaphithamnus spinosus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6,476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,235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,272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,354.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8,742.2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80,081.0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8,836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,912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,900.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,094.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9,884.4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84,628.0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0,427.9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Rumohra adiantiformis 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,277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321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,745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,227.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8,899.6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9,470.9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,904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,523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,778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077.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2,814.0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9,098.1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0,836.1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Schizaea fistulosa 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7,520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647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,755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7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2,430.4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7,022.5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1,943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684.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,817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60.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3,302.4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2,408.5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3,472.8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Serpyllopsis caespitosa 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6,209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373.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,928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313.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1,770.4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4,595.5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8,840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2,364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,813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637.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28,908.4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6,564.2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2,503.2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Tepualia stipularis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58,386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,857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,050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645.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3,980.2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33,920.0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54,307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,384.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988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897.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9,723.1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24,301.1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6,563.4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Thelypteris argentina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933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1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698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,706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4,751.9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5,130.9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,620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82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8,614.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,374.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5,701.5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82,392.9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3,872.3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Trichomanes exsectum 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7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28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80.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75.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066.4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358.4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4.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180.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4.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88.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818.4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,187.1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,387.6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Weinmannia trichosperma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9,773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5,310.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7,136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4,384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76,532.9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33,136.4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35,768.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  <w:lang w:val="en-US" w:eastAsia="es-ES_tradnl"/>
              </w:rPr>
              <w:t>4,413.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5,209.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3,175.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64,671.5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color w:val="000000"/>
                <w:sz w:val="14"/>
                <w:szCs w:val="14"/>
              </w:rPr>
              <w:t>113,238.3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4,823.5</w:t>
            </w:r>
          </w:p>
        </w:tc>
      </w:tr>
    </w:tbl>
    <w:p>
      <w:pPr>
        <w:pStyle w:val="Normal"/>
        <w:suppressLineNumbers/>
        <w:spacing w:lineRule="auto" w:line="480" w:before="120" w:after="120"/>
        <w:jc w:val="both"/>
        <w:rPr>
          <w:color w:val="000000"/>
          <w:sz w:val="22"/>
          <w:szCs w:val="14"/>
          <w:lang w:val="en-US" w:eastAsia="es-ES_tradnl"/>
        </w:rPr>
      </w:pPr>
      <w:r>
        <w:rPr>
          <w:color w:val="000000"/>
          <w:sz w:val="22"/>
          <w:szCs w:val="14"/>
          <w:vertAlign w:val="superscript"/>
          <w:lang w:val="en-US" w:eastAsia="es-ES_tradnl"/>
        </w:rPr>
        <w:t>a</w:t>
      </w:r>
      <w:r>
        <w:rPr>
          <w:color w:val="000000"/>
          <w:sz w:val="22"/>
          <w:szCs w:val="14"/>
          <w:lang w:val="en-US" w:eastAsia="es-ES_tradnl"/>
        </w:rPr>
        <w:t xml:space="preserve"> NPA: Representation under the national system of protected wild areas, managed by Chilean Government.</w:t>
      </w:r>
    </w:p>
    <w:p>
      <w:pPr>
        <w:pStyle w:val="Normal"/>
        <w:suppressLineNumbers/>
        <w:spacing w:lineRule="auto" w:line="480" w:before="120" w:after="120"/>
        <w:jc w:val="both"/>
        <w:rPr>
          <w:color w:val="000000"/>
          <w:sz w:val="22"/>
          <w:szCs w:val="14"/>
          <w:vertAlign w:val="superscript"/>
          <w:lang w:val="en-US" w:eastAsia="es-ES_tradnl"/>
        </w:rPr>
      </w:pPr>
      <w:r>
        <w:rPr>
          <w:color w:val="000000"/>
          <w:sz w:val="22"/>
          <w:szCs w:val="14"/>
          <w:vertAlign w:val="superscript"/>
          <w:lang w:val="en-US" w:eastAsia="es-ES_tradnl"/>
        </w:rPr>
        <w:t>b</w:t>
      </w:r>
      <w:r>
        <w:rPr>
          <w:color w:val="000000"/>
          <w:sz w:val="22"/>
          <w:szCs w:val="14"/>
          <w:lang w:val="en-US" w:eastAsia="es-ES_tradnl"/>
        </w:rPr>
        <w:t xml:space="preserve"> PPA: Representation under the private protected areas, managed by private owners in Chile.</w:t>
      </w:r>
    </w:p>
    <w:p>
      <w:pPr>
        <w:pStyle w:val="Normal"/>
        <w:suppressLineNumbers/>
        <w:spacing w:lineRule="auto" w:line="480" w:before="120" w:after="120"/>
        <w:jc w:val="both"/>
        <w:rPr>
          <w:color w:val="000000"/>
          <w:sz w:val="22"/>
          <w:szCs w:val="14"/>
          <w:lang w:val="en-US" w:eastAsia="es-ES_tradnl"/>
        </w:rPr>
      </w:pPr>
      <w:r>
        <w:rPr>
          <w:color w:val="000000"/>
          <w:sz w:val="22"/>
          <w:szCs w:val="14"/>
          <w:vertAlign w:val="superscript"/>
          <w:lang w:val="en-US" w:eastAsia="es-ES_tradnl"/>
        </w:rPr>
        <w:t>c</w:t>
      </w:r>
      <w:r>
        <w:rPr>
          <w:color w:val="000000"/>
          <w:sz w:val="22"/>
          <w:szCs w:val="14"/>
          <w:lang w:val="en-US" w:eastAsia="es-ES_tradnl"/>
        </w:rPr>
        <w:t xml:space="preserve"> SBN: Representation under the prioritized sites for biodiversity conservation, at a Chilean national level. </w:t>
      </w:r>
    </w:p>
    <w:p>
      <w:pPr>
        <w:pStyle w:val="Normal"/>
        <w:suppressLineNumbers/>
        <w:spacing w:lineRule="auto" w:line="480" w:before="120" w:after="120"/>
        <w:jc w:val="both"/>
        <w:rPr>
          <w:color w:val="000000"/>
          <w:sz w:val="22"/>
          <w:szCs w:val="14"/>
          <w:lang w:val="en-US" w:eastAsia="es-ES_tradnl"/>
        </w:rPr>
      </w:pPr>
      <w:r>
        <w:rPr>
          <w:color w:val="000000"/>
          <w:sz w:val="22"/>
          <w:szCs w:val="14"/>
          <w:vertAlign w:val="superscript"/>
          <w:lang w:val="en-US" w:eastAsia="es-ES_tradnl"/>
        </w:rPr>
        <w:t>d</w:t>
      </w:r>
      <w:r>
        <w:rPr>
          <w:color w:val="000000"/>
          <w:sz w:val="22"/>
          <w:szCs w:val="14"/>
          <w:lang w:val="en-US" w:eastAsia="es-ES_tradnl"/>
        </w:rPr>
        <w:t xml:space="preserve"> SBR: Representation under the prioritized sites for biodiversity conservation, at a scale of each Chilean administrative region.</w:t>
      </w:r>
    </w:p>
    <w:p>
      <w:pPr>
        <w:pStyle w:val="Normal"/>
        <w:suppressLineNumbers/>
        <w:spacing w:lineRule="auto" w:line="480" w:before="120" w:after="120"/>
        <w:jc w:val="both"/>
        <w:rPr/>
      </w:pPr>
      <w:r>
        <w:rPr>
          <w:color w:val="000000"/>
          <w:sz w:val="22"/>
          <w:szCs w:val="14"/>
          <w:vertAlign w:val="superscript"/>
          <w:lang w:val="en-US" w:eastAsia="es-ES_tradnl"/>
        </w:rPr>
        <w:t>e</w:t>
      </w:r>
      <w:r>
        <w:rPr>
          <w:color w:val="000000"/>
          <w:sz w:val="22"/>
          <w:szCs w:val="14"/>
          <w:lang w:val="en-US" w:eastAsia="es-ES_tradnl"/>
        </w:rPr>
        <w:t xml:space="preserve"> Habitat areas without any protection scheme, also outside of any prioritized sites for biodiversity conservation in Chile. </w:t>
      </w:r>
    </w:p>
    <w:sectPr>
      <w:footerReference w:type="default" r:id="rId2"/>
      <w:type w:val="nextPage"/>
      <w:pgSz w:w="12240" w:h="15840"/>
      <w:pgMar w:left="1701" w:right="1701" w:gutter="0" w:header="0" w:top="1417" w:footer="706" w:bottom="141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basedOn w:val="Fuentedeprrafopredeter"/>
    <w:qFormat/>
    <w:rPr>
      <w:rFonts w:cs="Times New Roman"/>
      <w:sz w:val="24"/>
      <w:szCs w:val="24"/>
    </w:rPr>
  </w:style>
  <w:style w:type="character" w:styleId="PiedepginaCar">
    <w:name w:val="Pie de página Car"/>
    <w:basedOn w:val="Fuentedeprrafopredeter"/>
    <w:qFormat/>
    <w:rPr>
      <w:rFonts w:cs="Times New Roman"/>
      <w:sz w:val="24"/>
      <w:szCs w:val="24"/>
    </w:rPr>
  </w:style>
  <w:style w:type="character" w:styleId="PageNumber">
    <w:name w:val="Page Number"/>
    <w:basedOn w:val="Fuentedeprrafopredeter"/>
    <w:rPr>
      <w:rFonts w:cs="Times New Roman"/>
    </w:rPr>
  </w:style>
  <w:style w:type="character" w:styleId="InternetLink">
    <w:name w:val="Hyperlink"/>
    <w:basedOn w:val="Fuentedeprrafopredeter"/>
    <w:rPr>
      <w:rFonts w:cs="Times New Roman"/>
      <w:color w:val="0000FF"/>
      <w:u w:val="single"/>
    </w:rPr>
  </w:style>
  <w:style w:type="character" w:styleId="Texograndenegritarojo">
    <w:name w:val="texograndenegrita_rojo"/>
    <w:basedOn w:val="Fuentedeprrafopredeter"/>
    <w:qFormat/>
    <w:rPr>
      <w:rFonts w:cs="Times New Roman"/>
    </w:rPr>
  </w:style>
  <w:style w:type="character" w:styleId="Location">
    <w:name w:val="location"/>
    <w:basedOn w:val="Fuentedeprrafopredeter"/>
    <w:qFormat/>
    <w:rPr>
      <w:rFonts w:cs="Times New Roman"/>
    </w:rPr>
  </w:style>
  <w:style w:type="character" w:styleId="Emphasis">
    <w:name w:val="Emphasis"/>
    <w:basedOn w:val="Fuentedeprrafopredeter"/>
    <w:qFormat/>
    <w:rPr>
      <w:rFonts w:cs="Times New Roman"/>
      <w:i/>
      <w:iCs/>
    </w:rPr>
  </w:style>
  <w:style w:type="character" w:styleId="StrongEmphasis">
    <w:name w:val="Strong"/>
    <w:basedOn w:val="Fuentedeprrafopredeter"/>
    <w:qFormat/>
    <w:rPr>
      <w:rFonts w:cs="Times New Roman"/>
      <w:b/>
      <w:bCs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  <w:lang w:val="es-ES"/>
    </w:rPr>
  </w:style>
  <w:style w:type="character" w:styleId="Appleconvertedspace">
    <w:name w:val="apple-converted-space"/>
    <w:basedOn w:val="Fuentedeprrafopredeter"/>
    <w:qFormat/>
    <w:rPr>
      <w:rFonts w:cs="Times New Roman"/>
    </w:rPr>
  </w:style>
  <w:style w:type="character" w:styleId="Author">
    <w:name w:val="author"/>
    <w:basedOn w:val="Fuentedeprrafopredeter"/>
    <w:qFormat/>
    <w:rPr>
      <w:rFonts w:cs="Times New Roman"/>
    </w:rPr>
  </w:style>
  <w:style w:type="character" w:styleId="Pubyear">
    <w:name w:val="pubyear"/>
    <w:basedOn w:val="Fuentedeprrafopredeter"/>
    <w:qFormat/>
    <w:rPr>
      <w:rFonts w:cs="Times New Roman"/>
    </w:rPr>
  </w:style>
  <w:style w:type="character" w:styleId="Booktitle">
    <w:name w:val="booktitle"/>
    <w:basedOn w:val="Fuentedeprrafopredeter"/>
    <w:qFormat/>
    <w:rPr>
      <w:rFonts w:cs="Times New Roman"/>
    </w:rPr>
  </w:style>
  <w:style w:type="character" w:styleId="HTMLconformatoprevioCar">
    <w:name w:val="HTML con formato previo Car"/>
    <w:basedOn w:val="Fuentedeprrafopredeter"/>
    <w:qFormat/>
    <w:rPr>
      <w:rFonts w:ascii="Courier New" w:hAnsi="Courier New" w:cs="Courier New"/>
    </w:rPr>
  </w:style>
  <w:style w:type="character" w:styleId="VisitedInternetLink">
    <w:name w:val="FollowedHyperlink"/>
    <w:basedOn w:val="Fuentedeprrafopredeter"/>
    <w:rPr>
      <w:rFonts w:cs="Times New Roman"/>
      <w:color w:val="800080"/>
      <w:u w:val="single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sz w:val="20"/>
      <w:szCs w:val="20"/>
    </w:rPr>
  </w:style>
  <w:style w:type="character" w:styleId="AsuntodelcomentarioCar">
    <w:name w:val="Asunto del comentario Car"/>
    <w:basedOn w:val="TextocomentarioCar"/>
    <w:qFormat/>
    <w:rPr>
      <w:b/>
      <w:bCs/>
      <w:sz w:val="20"/>
      <w:szCs w:val="20"/>
    </w:rPr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TMLconformatoprevio">
    <w:name w:val="HTML con formato previo"/>
    <w:basedOn w:val="Normal"/>
    <w:qFormat/>
    <w:pPr/>
    <w:rPr>
      <w:rFonts w:ascii="Courier New" w:hAnsi="Courier New" w:cs="Courier New"/>
      <w:sz w:val="20"/>
      <w:szCs w:val="20"/>
      <w:lang w:val="es-ES_tradnl"/>
    </w:rPr>
  </w:style>
  <w:style w:type="paragraph" w:styleId="Xl67">
    <w:name w:val="xl67"/>
    <w:basedOn w:val="Normal"/>
    <w:qFormat/>
    <w:pPr>
      <w:spacing w:before="280" w:after="280"/>
    </w:pPr>
    <w:rPr>
      <w:sz w:val="28"/>
      <w:szCs w:val="28"/>
      <w:lang w:val="es-ES_tradnl"/>
    </w:rPr>
  </w:style>
  <w:style w:type="paragraph" w:styleId="Xl68">
    <w:name w:val="xl68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i/>
      <w:iCs/>
      <w:lang w:val="es-ES_tradnl"/>
    </w:rPr>
  </w:style>
  <w:style w:type="paragraph" w:styleId="Xl69">
    <w:name w:val="xl69"/>
    <w:basedOn w:val="Normal"/>
    <w:qFormat/>
    <w:pPr>
      <w:pBdr>
        <w:bottom w:val="single" w:sz="4" w:space="0" w:color="000000"/>
      </w:pBdr>
      <w:spacing w:before="280" w:after="280"/>
    </w:pPr>
    <w:rPr>
      <w:i/>
      <w:iCs/>
      <w:lang w:val="es-ES_tradnl"/>
    </w:rPr>
  </w:style>
  <w:style w:type="paragraph" w:styleId="Xl70">
    <w:name w:val="xl70"/>
    <w:basedOn w:val="Normal"/>
    <w:qFormat/>
    <w:pPr>
      <w:spacing w:before="280" w:after="280"/>
      <w:textAlignment w:val="center"/>
    </w:pPr>
    <w:rPr>
      <w:lang w:val="es-ES_tradnl"/>
    </w:rPr>
  </w:style>
  <w:style w:type="paragraph" w:styleId="Xl71">
    <w:name w:val="xl71"/>
    <w:basedOn w:val="Normal"/>
    <w:qFormat/>
    <w:pPr>
      <w:pBdr>
        <w:bottom w:val="double" w:sz="6" w:space="0" w:color="000000"/>
      </w:pBdr>
      <w:spacing w:before="280" w:after="280"/>
      <w:textAlignment w:val="center"/>
    </w:pPr>
    <w:rPr>
      <w:lang w:val="es-ES_tradnl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spacing w:before="280" w:after="280"/>
      <w:jc w:val="center"/>
      <w:textAlignment w:val="center"/>
    </w:pPr>
    <w:rPr>
      <w:lang w:val="es-ES_tradnl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lang w:val="es-ES_tradnl"/>
    </w:rPr>
  </w:style>
  <w:style w:type="paragraph" w:styleId="Xl74">
    <w:name w:val="xl74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lang w:val="es-ES_tradnl"/>
    </w:rPr>
  </w:style>
  <w:style w:type="paragraph" w:styleId="Xl75">
    <w:name w:val="xl7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lang w:val="es-ES_tradnl"/>
    </w:rPr>
  </w:style>
  <w:style w:type="paragraph" w:styleId="Xl76">
    <w:name w:val="xl76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lang w:val="es-ES_tradnl"/>
    </w:rPr>
  </w:style>
  <w:style w:type="paragraph" w:styleId="Xl77">
    <w:name w:val="xl77"/>
    <w:basedOn w:val="Normal"/>
    <w:qFormat/>
    <w:pPr>
      <w:pBdr>
        <w:left w:val="single" w:sz="4" w:space="0" w:color="000000"/>
        <w:bottom w:val="double" w:sz="6" w:space="0" w:color="000000"/>
        <w:right w:val="single" w:sz="4" w:space="0" w:color="000000"/>
      </w:pBdr>
      <w:spacing w:before="280" w:after="280"/>
      <w:jc w:val="center"/>
    </w:pPr>
    <w:rPr>
      <w:lang w:val="es-ES_tradnl"/>
    </w:rPr>
  </w:style>
  <w:style w:type="paragraph" w:styleId="Xl78">
    <w:name w:val="xl78"/>
    <w:basedOn w:val="Normal"/>
    <w:qFormat/>
    <w:pPr>
      <w:pBdr>
        <w:top w:val="double" w:sz="6" w:space="0" w:color="000000"/>
        <w:left w:val="single" w:sz="4" w:space="0" w:color="000000"/>
        <w:bottom w:val="double" w:sz="6" w:space="0" w:color="000000"/>
      </w:pBdr>
      <w:spacing w:before="280" w:after="280"/>
      <w:jc w:val="center"/>
    </w:pPr>
    <w:rPr>
      <w:sz w:val="28"/>
      <w:szCs w:val="28"/>
      <w:lang w:val="es-ES_tradnl"/>
    </w:rPr>
  </w:style>
  <w:style w:type="paragraph" w:styleId="Xl79">
    <w:name w:val="xl79"/>
    <w:basedOn w:val="Normal"/>
    <w:qFormat/>
    <w:pPr>
      <w:pBdr>
        <w:top w:val="double" w:sz="6" w:space="0" w:color="000000"/>
        <w:bottom w:val="double" w:sz="6" w:space="0" w:color="000000"/>
      </w:pBdr>
      <w:spacing w:before="280" w:after="280"/>
      <w:jc w:val="center"/>
    </w:pPr>
    <w:rPr>
      <w:sz w:val="28"/>
      <w:szCs w:val="28"/>
      <w:lang w:val="es-ES_tradnl"/>
    </w:rPr>
  </w:style>
  <w:style w:type="paragraph" w:styleId="Xl80">
    <w:name w:val="xl80"/>
    <w:basedOn w:val="Normal"/>
    <w:qFormat/>
    <w:pPr>
      <w:pBdr>
        <w:top w:val="double" w:sz="6" w:space="0" w:color="000000"/>
        <w:bottom w:val="double" w:sz="6" w:space="0" w:color="000000"/>
        <w:right w:val="single" w:sz="4" w:space="0" w:color="000000"/>
      </w:pBdr>
      <w:spacing w:before="280" w:after="280"/>
      <w:jc w:val="center"/>
    </w:pPr>
    <w:rPr>
      <w:sz w:val="28"/>
      <w:szCs w:val="28"/>
      <w:lang w:val="es-ES_tradnl"/>
    </w:rPr>
  </w:style>
  <w:style w:type="paragraph" w:styleId="Xl81">
    <w:name w:val="xl81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sz w:val="20"/>
      <w:szCs w:val="20"/>
      <w:lang w:val="es-ES_tradnl"/>
    </w:rPr>
  </w:style>
  <w:style w:type="paragraph" w:styleId="Xl82">
    <w:name w:val="xl82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sz w:val="20"/>
      <w:szCs w:val="20"/>
      <w:lang w:val="es-ES_tradnl"/>
    </w:rPr>
  </w:style>
  <w:style w:type="paragraph" w:styleId="Xl83">
    <w:name w:val="xl83"/>
    <w:basedOn w:val="Normal"/>
    <w:qFormat/>
    <w:pPr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spacing w:before="280" w:after="280"/>
      <w:jc w:val="center"/>
      <w:textAlignment w:val="center"/>
    </w:pPr>
    <w:rPr>
      <w:sz w:val="20"/>
      <w:szCs w:val="20"/>
      <w:lang w:val="es-ES_tradnl"/>
    </w:rPr>
  </w:style>
  <w:style w:type="paragraph" w:styleId="Listaconvietas">
    <w:name w:val="Lista con viñetas"/>
    <w:basedOn w:val="Normal"/>
    <w:qFormat/>
    <w:pPr>
      <w:numPr>
        <w:ilvl w:val="0"/>
        <w:numId w:val="1"/>
      </w:numPr>
      <w:spacing w:before="0" w:after="0"/>
      <w:contextualSpacing/>
    </w:pPr>
    <w:rPr/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5T14:18:00Z</dcterms:created>
  <dc:creator>Colossus User</dc:creator>
  <dc:description/>
  <dc:language>en-US</dc:language>
  <cp:lastModifiedBy>Alarcon &amp; Cavieres</cp:lastModifiedBy>
  <cp:lastPrinted>2013-09-05T19:19:00Z</cp:lastPrinted>
  <dcterms:modified xsi:type="dcterms:W3CDTF">2015-01-05T14:18:00Z</dcterms:modified>
  <cp:revision>2</cp:revision>
  <dc:subject/>
  <dc:title>Modelos basados en nicho y evaluación del estado de conservación de poblaciones de flora amenazada: aplicabilidad en centro-sur de Chile</dc:title>
</cp:coreProperties>
</file>